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1</w:t>
      </w:r>
      <w:r w:rsidDel="00000000" w:rsidR="00000000" w:rsidRPr="00000000">
        <w:rPr>
          <w:rtl w:val="0"/>
        </w:rPr>
        <w:t xml:space="preserve">. Sites screened and included.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957.79527559055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3.80428428979133"/>
        <w:gridCol w:w="1060.5486366605924"/>
        <w:gridCol w:w="463.2281401506035"/>
        <w:gridCol w:w="1219.0214214489565"/>
        <w:gridCol w:w="1219.0214214489565"/>
        <w:gridCol w:w="1219.0214214489565"/>
        <w:gridCol w:w="1219.0214214489565"/>
        <w:gridCol w:w="1219.0214214489565"/>
        <w:gridCol w:w="1219.0214214489565"/>
        <w:gridCol w:w="1219.0214214489565"/>
        <w:gridCol w:w="1219.0214214489565"/>
        <w:gridCol w:w="1219.0214214489565"/>
        <w:gridCol w:w="1219.0214214489565"/>
        <w:tblGridChange w:id="0">
          <w:tblGrid>
            <w:gridCol w:w="243.80428428979133"/>
            <w:gridCol w:w="1060.5486366605924"/>
            <w:gridCol w:w="463.2281401506035"/>
            <w:gridCol w:w="1219.0214214489565"/>
            <w:gridCol w:w="1219.0214214489565"/>
            <w:gridCol w:w="1219.0214214489565"/>
            <w:gridCol w:w="1219.0214214489565"/>
            <w:gridCol w:w="1219.0214214489565"/>
            <w:gridCol w:w="1219.0214214489565"/>
            <w:gridCol w:w="1219.0214214489565"/>
            <w:gridCol w:w="1219.0214214489565"/>
            <w:gridCol w:w="1219.0214214489565"/>
            <w:gridCol w:w="1219.0214214489565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ason for scree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ype (*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RL for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ngu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cument f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RL S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University of Melbour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kvil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stral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e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nimelb.edu.a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ttps://academicintegrity.unimelb.edu.au/plagiarism-and-collusion/artificial-intelligence-tools-and-technologies / https://academicintegrity.unimelb.edu.au/plagiarism-and-collusion/artificial-intelligence-tools-and-technolo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nimelb.edu.a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University of Hong Ko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ng Ko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ng Kong S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hku.hk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aied.talic.hku.hk/aipolicy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hku.hk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Michigan-Ann Arb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n Arb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umich.ed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genai.umich.edu/guidanc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umich.ed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rvard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mbrid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harvard.ed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ttps://harvard.edu/ai/ and https://huit.harvard.edu/ai/guideli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harvard.ed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Washing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att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washington.ed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hyperlink r:id="rId13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itconnect.uw.edu/guides-by-topic/security-authentication/artificial-intelligence-guidelines/?_gl=1*1uhvk76*_ga*OTYxMzM2NDE1LjE3MTkyNDM5NjM.*_ga_3T65WK0BM8*MTcxOTMzOTQxMy4xLjEuMTcxOTMzOTQzNi4wLjAuMA..*_ga_JLHM9WH4JV*MTcxOTMzOTQxMy4xLjEuMTcxOTMzOTQzNi4wLjAuMA..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washington.ed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California, San Francis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n Francis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hyperlink r:id="rId14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csf.ed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hyperlink r:id="rId15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pharm.ucsf.edu/current/policies/ai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csf.ed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North Carolina at Chapel Hi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pel Hi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hyperlink r:id="rId1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nc.ed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hyperlink r:id="rId1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provost.unc.edu/teaching-generative-ai-guidance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nc.ed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California, Los Angeles (UCL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s Ange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hyperlink r:id="rId1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cla.ed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hyperlink r:id="rId19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teaching.ucla.edu/resources/ai_guidance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cla.ed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Birmingh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rmingh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King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hyperlink r:id="rId20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birmingham.ac.uk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hyperlink r:id="rId2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birmingham.ac.uk/university/hefi/gai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birmingham.ac.uk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nd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King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hyperlink r:id="rId22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kcl.ac.uk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hyperlink r:id="rId23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kcl.ac.uk/about/strategy/learning-and-teaching/ai-guidance/macro-leve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kcl.ac.uk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U Leuv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uv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lg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hyperlink r:id="rId24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kuleuven.be/english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hyperlink r:id="rId25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kuleuven.be/english/education/leuvenlearninglab/support/highlighted/generative-artificial-intelligenc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kuleuven.be/english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w York University (NYU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w York 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hyperlink r:id="rId2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nyu.ed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hyperlink r:id="rId2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nyu.edu/faculty/teaching-and-learning-resources/teaching-with-generative-tools/frequently-asked-questions.html#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nyu.ed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llea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Oul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ul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n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hyperlink r:id="rId2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oulu.fi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hyperlink r:id="rId29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oulu.fi/en/for-students/studying-university/guidelines-use-artificial-intelligence-education#:~:text=Guidelines%20of%20the%20University%20of,use%20AI%20%E2%80%93%20check%20if%20necessary!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ttps://www.oulu.fi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en Mary University of Lond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nd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King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rPr>
                <w:sz w:val="20"/>
                <w:szCs w:val="20"/>
              </w:rPr>
            </w:pPr>
            <w:hyperlink r:id="rId30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qmul.ac.uk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rPr>
                <w:sz w:val="20"/>
                <w:szCs w:val="20"/>
              </w:rPr>
            </w:pPr>
            <w:hyperlink r:id="rId3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qmul.ac.uk/queenmaryacademy/educators/resources/assessment-and-feedback/resources/generative-ai-and-chat-gpt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qmul.ac.uk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llea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ga Stradins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tv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hyperlink r:id="rId32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rsu.lv/en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rPr>
                <w:sz w:val="20"/>
                <w:szCs w:val="20"/>
              </w:rPr>
            </w:pPr>
            <w:hyperlink r:id="rId33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rsu.lv/maksligais-intelekts-augstakaja-izglitiba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rsu.lv/en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kyo Medical and Dental University (TMDU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ky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p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>
                <w:sz w:val="20"/>
                <w:szCs w:val="20"/>
              </w:rPr>
            </w:pPr>
            <w:hyperlink r:id="rId34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tmd.ac.jp/english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rPr>
                <w:sz w:val="20"/>
                <w:szCs w:val="20"/>
              </w:rPr>
            </w:pPr>
            <w:hyperlink r:id="rId35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tmd.ac.jp/cmn/rules/houki/7hen/4shou/2setsu/74208aiguideline.pdf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tmd.ac.jp/english/ (generative AI OR ¨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C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nd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King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rPr>
                <w:sz w:val="20"/>
                <w:szCs w:val="20"/>
              </w:rPr>
            </w:pPr>
            <w:hyperlink r:id="rId3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cl.ac.uk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rPr>
                <w:sz w:val="20"/>
                <w:szCs w:val="20"/>
              </w:rPr>
            </w:pPr>
            <w:hyperlink r:id="rId3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cl.ac.uk/teaching-learning/generative-ai-hub/using-ai-tools-assessment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cl.ac.uk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arolinska Institut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ockhol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wed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hyperlink r:id="rId3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ki.se/en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</w:rPr>
            </w:pPr>
            <w:hyperlink r:id="rId39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nibe.ch/unibe/portal/content/e809/e878/e880/e915/e36136/e1368980/e1383230/20230516_LeitlinienKI_datiert_ger.pdf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ki.se/en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B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witzer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rPr>
                <w:sz w:val="20"/>
                <w:szCs w:val="20"/>
              </w:rPr>
            </w:pPr>
            <w:hyperlink r:id="rId40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nibe.ch/university/index_eng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rPr>
                <w:sz w:val="20"/>
                <w:szCs w:val="20"/>
              </w:rPr>
            </w:pPr>
            <w:hyperlink r:id="rId4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nibe.ch/unibe/portal/content/e977779/e981607/e981611/pane981622/e981624/HDBro_2024_V5_ger.pdf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nibe.ch/university/index_eng.html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Zu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ü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witzer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rPr>
                <w:sz w:val="20"/>
                <w:szCs w:val="20"/>
              </w:rPr>
            </w:pPr>
            <w:hyperlink r:id="rId42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zh.ch/en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rPr>
                <w:sz w:val="20"/>
                <w:szCs w:val="20"/>
              </w:rPr>
            </w:pPr>
            <w:hyperlink r:id="rId43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zh.ch/en/explore/basics/ai/recommendations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zh.ch/en.html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ademic Centre for Dentistry Amsterdam (ACT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sterd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ther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rPr>
                <w:sz w:val="20"/>
                <w:szCs w:val="20"/>
              </w:rPr>
            </w:pPr>
            <w:hyperlink r:id="rId44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acta.nl/en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acta.nl/en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Gothenbur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thenbur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wed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rPr>
                <w:sz w:val="20"/>
                <w:szCs w:val="20"/>
              </w:rPr>
            </w:pPr>
            <w:hyperlink r:id="rId45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gu.se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gu.se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chuan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engd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na (Mainlan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rPr>
                <w:sz w:val="20"/>
                <w:szCs w:val="20"/>
              </w:rPr>
            </w:pPr>
            <w:hyperlink r:id="rId4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scu.edu.cn/en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scu.edu.cn/en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dade de São Paul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ão Paul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raz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rPr>
                <w:sz w:val="20"/>
                <w:szCs w:val="20"/>
              </w:rPr>
            </w:pPr>
            <w:hyperlink r:id="rId4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sp.br/en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sp.br/en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am Abdulrahman Bin Faisal University (IAU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mm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udi Ara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rPr>
                <w:sz w:val="20"/>
                <w:szCs w:val="20"/>
              </w:rPr>
            </w:pPr>
            <w:hyperlink r:id="rId4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iau.edu.sa/en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iau.edu.sa/en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plutense University of Madr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dr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>
                <w:sz w:val="20"/>
                <w:szCs w:val="20"/>
              </w:rPr>
            </w:pPr>
            <w:hyperlink r:id="rId49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cm.es/english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cm.es/english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Pennsylv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iladelph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rPr>
                <w:sz w:val="20"/>
                <w:szCs w:val="20"/>
              </w:rPr>
            </w:pPr>
            <w:hyperlink r:id="rId50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penn.ed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penn.ed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dade Estadual de Campinas (Unicam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mpin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raz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sz w:val="20"/>
                <w:szCs w:val="20"/>
              </w:rPr>
            </w:pPr>
            <w:hyperlink r:id="rId5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nicamp.br/unicamp/en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nicamp.br/unicamp/en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veetha Institute of Medical And Technical Sciences (SIMAT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ruvallu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d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rPr>
                <w:sz w:val="20"/>
                <w:szCs w:val="20"/>
              </w:rPr>
            </w:pPr>
            <w:hyperlink r:id="rId52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saveetha.com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saveetha.com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ufts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fo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rPr>
                <w:sz w:val="20"/>
                <w:szCs w:val="20"/>
              </w:rPr>
            </w:pPr>
            <w:hyperlink r:id="rId53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tufts.ed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tufts.ed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dad de Ch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ntiag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rPr>
                <w:sz w:val="20"/>
                <w:szCs w:val="20"/>
              </w:rPr>
            </w:pPr>
            <w:hyperlink r:id="rId54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chile.cl/en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chile.cl/en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S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tional University of Singapore (NU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gap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gap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rPr>
                <w:sz w:val="20"/>
                <w:szCs w:val="20"/>
              </w:rPr>
            </w:pPr>
            <w:hyperlink r:id="rId55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nus.edu.sg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nus.edu.sg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llea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M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un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rman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rPr>
                <w:sz w:val="20"/>
                <w:szCs w:val="20"/>
              </w:rPr>
            </w:pPr>
            <w:hyperlink r:id="rId5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en.uni-muenchen.de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en.uni-muenchen.de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llea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rdiff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rdif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les, U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rPr>
                <w:sz w:val="20"/>
                <w:szCs w:val="20"/>
              </w:rPr>
            </w:pPr>
            <w:hyperlink r:id="rId5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cardiff.ac.uk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cardiff.ac.uk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Sidn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dn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stral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e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rPr>
                <w:sz w:val="20"/>
                <w:szCs w:val="20"/>
              </w:rPr>
            </w:pPr>
            <w:hyperlink r:id="rId5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sydney.edu.a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rPr>
                <w:sz w:val="20"/>
                <w:szCs w:val="20"/>
              </w:rPr>
            </w:pPr>
            <w:hyperlink r:id="rId59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educational-innovation.sydney.edu.au/teaching@sydney/frequently-asked-questions-about-generative-ai-at-sydney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sydney.edu.a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ke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rh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rPr>
                <w:sz w:val="20"/>
                <w:szCs w:val="20"/>
              </w:rPr>
            </w:pPr>
            <w:hyperlink r:id="rId60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duke.ed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rPr>
                <w:sz w:val="20"/>
                <w:szCs w:val="20"/>
              </w:rPr>
            </w:pPr>
            <w:hyperlink r:id="rId6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learninginnovation.duke.edu/ai-and-teaching-at-duke-2/artificial-intelligence-policies-in-syllabi-guidelines-and-considerations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duke.ed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the Witwatersr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ohannesbur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th Af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f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rPr>
                <w:sz w:val="20"/>
                <w:szCs w:val="20"/>
              </w:rPr>
            </w:pPr>
            <w:hyperlink r:id="rId62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wits.ac.za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rPr>
                <w:sz w:val="20"/>
                <w:szCs w:val="20"/>
              </w:rPr>
            </w:pPr>
            <w:hyperlink r:id="rId63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wits.ac.za/media/wits-university/learning-and-teaching/cltd/documents/AI-in-teaching-and-learning-at-Wits.pdf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wits.ac.za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llea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Preto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th Af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f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rPr>
                <w:sz w:val="20"/>
                <w:szCs w:val="20"/>
              </w:rPr>
            </w:pPr>
            <w:hyperlink r:id="rId64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p.ac.za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rPr>
                <w:sz w:val="20"/>
                <w:szCs w:val="20"/>
              </w:rPr>
            </w:pPr>
            <w:hyperlink r:id="rId65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p.ac.za/media/shared/391/pdfs/up-student-guide_-leveraging-generative-artificial-intelligence-for-learning.zp242396.pdf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p.ac.za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ntificia Universidad Catol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ntiag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rPr>
                <w:sz w:val="20"/>
                <w:szCs w:val="20"/>
              </w:rPr>
            </w:pPr>
            <w:hyperlink r:id="rId6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c.cl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rPr>
                <w:sz w:val="20"/>
                <w:szCs w:val="20"/>
              </w:rPr>
            </w:pPr>
            <w:hyperlink r:id="rId6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docencia.ia.uc.cl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c.cl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dad Autonoma de Mex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iudad de Mex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x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rPr>
                <w:sz w:val="20"/>
                <w:szCs w:val="20"/>
              </w:rPr>
            </w:pPr>
            <w:hyperlink r:id="rId6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nam.mx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n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rPr>
                <w:sz w:val="20"/>
                <w:szCs w:val="20"/>
              </w:rPr>
            </w:pPr>
            <w:hyperlink r:id="rId69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cuaed.unam.mx/descargas/recomendaciones-uso-iagen-docencia-unam-2023.pdf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nam.mx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EE: Association for Dental Education in 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rPr>
                <w:sz w:val="20"/>
                <w:szCs w:val="20"/>
              </w:rPr>
            </w:pPr>
            <w:hyperlink r:id="rId70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adee.org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adee.org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EA: American Dental Education Assoc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rPr>
                <w:sz w:val="20"/>
                <w:szCs w:val="20"/>
              </w:rPr>
            </w:pPr>
            <w:hyperlink r:id="rId7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adea.org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adea.org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SA: American Student Dental Assoc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rPr>
                <w:sz w:val="20"/>
                <w:szCs w:val="20"/>
              </w:rPr>
            </w:pPr>
            <w:hyperlink r:id="rId72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asdanet.org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asdanet.org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9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A: European University Association’s Learning and Teaching Steering Committ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rPr>
                <w:sz w:val="20"/>
                <w:szCs w:val="20"/>
              </w:rPr>
            </w:pPr>
            <w:hyperlink r:id="rId73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eua.eu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rPr>
                <w:sz w:val="20"/>
                <w:szCs w:val="20"/>
              </w:rPr>
            </w:pPr>
            <w:hyperlink r:id="rId74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eua.eu/downloads/publications/position_ai%20in%20lt.pdf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eua.eu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RUA: Southern African Regional Universities Associ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f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rPr>
                <w:sz w:val="20"/>
                <w:szCs w:val="20"/>
              </w:rPr>
            </w:pPr>
            <w:hyperlink r:id="rId75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sarua.africa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rPr>
                <w:sz w:val="20"/>
                <w:szCs w:val="20"/>
              </w:rPr>
            </w:pPr>
            <w:hyperlink r:id="rId7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sarua.africa/guidance-on-the-use-of-chatgpt-by-lecturers-and-students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sarua.africa/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Sear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ES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lob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rPr>
                <w:sz w:val="20"/>
                <w:szCs w:val="20"/>
              </w:rPr>
            </w:pPr>
            <w:hyperlink r:id="rId7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nesco.org/en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rPr>
                <w:sz w:val="20"/>
                <w:szCs w:val="20"/>
              </w:rPr>
            </w:pPr>
            <w:hyperlink r:id="rId7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unesco.org/en/articles/guidance-generative-ai-education-and-research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e:https://www.unesco.org/en (generative AI OR "generative artificial intelligence" OR chatGPT) (guidance OR guideline OR Recommendations OR implementation OR polic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1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* Typ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1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= Universit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1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O = Association or Organiz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8D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rebuchet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b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0" w:before="0" w:lineRule="auto"/>
    </w:pPr>
    <w:rPr>
      <w:rFonts w:ascii="Trebuchet MS" w:cs="Trebuchet MS" w:eastAsia="Trebuchet MS" w:hAnsi="Trebuchet MS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200" w:before="0" w:lineRule="auto"/>
    </w:pPr>
    <w:rPr>
      <w:rFonts w:ascii="Trebuchet MS" w:cs="Trebuchet MS" w:eastAsia="Trebuchet MS" w:hAnsi="Trebuchet MS"/>
      <w:i w:val="1"/>
      <w:color w:val="666666"/>
      <w:sz w:val="26"/>
      <w:szCs w:val="2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www.unibe.ch/university/index_eng.html" TargetMode="External"/><Relationship Id="rId42" Type="http://schemas.openxmlformats.org/officeDocument/2006/relationships/hyperlink" Target="https://www.uzh.ch/en.html" TargetMode="External"/><Relationship Id="rId41" Type="http://schemas.openxmlformats.org/officeDocument/2006/relationships/hyperlink" Target="https://www.unibe.ch/unibe/portal/content/e977779/e981607/e981611/pane981622/e981624/HDBro_2024_V5_ger.pdf" TargetMode="External"/><Relationship Id="rId44" Type="http://schemas.openxmlformats.org/officeDocument/2006/relationships/hyperlink" Target="https://www.acta.nl/en" TargetMode="External"/><Relationship Id="rId43" Type="http://schemas.openxmlformats.org/officeDocument/2006/relationships/hyperlink" Target="https://www.uzh.ch/en/explore/basics/ai/recommendations.html" TargetMode="External"/><Relationship Id="rId46" Type="http://schemas.openxmlformats.org/officeDocument/2006/relationships/hyperlink" Target="https://www.scu.edu.cn/en/" TargetMode="External"/><Relationship Id="rId45" Type="http://schemas.openxmlformats.org/officeDocument/2006/relationships/hyperlink" Target="https://www.gu.se/english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umich.edu/" TargetMode="External"/><Relationship Id="rId48" Type="http://schemas.openxmlformats.org/officeDocument/2006/relationships/hyperlink" Target="https://www.iau.edu.sa/en" TargetMode="External"/><Relationship Id="rId47" Type="http://schemas.openxmlformats.org/officeDocument/2006/relationships/hyperlink" Target="https://www.usp.br/en/" TargetMode="External"/><Relationship Id="rId49" Type="http://schemas.openxmlformats.org/officeDocument/2006/relationships/hyperlink" Target="https://www.ucm.es/english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unimelb.edu.au/" TargetMode="External"/><Relationship Id="rId7" Type="http://schemas.openxmlformats.org/officeDocument/2006/relationships/hyperlink" Target="https://www.hku.hk/" TargetMode="External"/><Relationship Id="rId8" Type="http://schemas.openxmlformats.org/officeDocument/2006/relationships/hyperlink" Target="https://aied.talic.hku.hk/aipolicy/" TargetMode="External"/><Relationship Id="rId73" Type="http://schemas.openxmlformats.org/officeDocument/2006/relationships/hyperlink" Target="https://eua.eu/resources/publications/1059:artificial-intelligence-tools-and-their-responsible-use-in-higher-education-learning-and-teaching.html" TargetMode="External"/><Relationship Id="rId72" Type="http://schemas.openxmlformats.org/officeDocument/2006/relationships/hyperlink" Target="https://www.asdanet.org/" TargetMode="External"/><Relationship Id="rId31" Type="http://schemas.openxmlformats.org/officeDocument/2006/relationships/hyperlink" Target="https://www.qmul.ac.uk/queenmaryacademy/educators/resources/assessment-and-feedback/resources/generative-ai-and-chat-gpt/" TargetMode="External"/><Relationship Id="rId75" Type="http://schemas.openxmlformats.org/officeDocument/2006/relationships/hyperlink" Target="https://sarua.africa/" TargetMode="External"/><Relationship Id="rId30" Type="http://schemas.openxmlformats.org/officeDocument/2006/relationships/hyperlink" Target="https://www.qmul.ac.uk/" TargetMode="External"/><Relationship Id="rId74" Type="http://schemas.openxmlformats.org/officeDocument/2006/relationships/hyperlink" Target="https://eua.eu/downloads/publications/position_ai%20in%20lt.pdf" TargetMode="External"/><Relationship Id="rId33" Type="http://schemas.openxmlformats.org/officeDocument/2006/relationships/hyperlink" Target="https://www.rsu.lv/maksligais-intelekts-augstakaja-izglitiba" TargetMode="External"/><Relationship Id="rId77" Type="http://schemas.openxmlformats.org/officeDocument/2006/relationships/hyperlink" Target="https://www.unesco.org/en" TargetMode="External"/><Relationship Id="rId32" Type="http://schemas.openxmlformats.org/officeDocument/2006/relationships/hyperlink" Target="https://www.rsu.lv/en" TargetMode="External"/><Relationship Id="rId76" Type="http://schemas.openxmlformats.org/officeDocument/2006/relationships/hyperlink" Target="https://sarua.africa/guidance-on-the-use-of-chatgpt-by-lecturers-and-students/" TargetMode="External"/><Relationship Id="rId35" Type="http://schemas.openxmlformats.org/officeDocument/2006/relationships/hyperlink" Target="https://www.tmd.ac.jp/cmn/rules/houki/7hen/4shou/2setsu/74208aiguideline.pdf" TargetMode="External"/><Relationship Id="rId34" Type="http://schemas.openxmlformats.org/officeDocument/2006/relationships/hyperlink" Target="https://www.tmd.ac.jp/english/" TargetMode="External"/><Relationship Id="rId78" Type="http://schemas.openxmlformats.org/officeDocument/2006/relationships/hyperlink" Target="https://www.unesco.org/en/articles/guidance-generative-ai-education-and-research" TargetMode="External"/><Relationship Id="rId71" Type="http://schemas.openxmlformats.org/officeDocument/2006/relationships/hyperlink" Target="https://www.adea.org/" TargetMode="External"/><Relationship Id="rId70" Type="http://schemas.openxmlformats.org/officeDocument/2006/relationships/hyperlink" Target="https://adee.org/" TargetMode="External"/><Relationship Id="rId37" Type="http://schemas.openxmlformats.org/officeDocument/2006/relationships/hyperlink" Target="https://www.ucl.ac.uk/teaching-learning/generative-ai-hub/using-ai-tools-assessment" TargetMode="External"/><Relationship Id="rId36" Type="http://schemas.openxmlformats.org/officeDocument/2006/relationships/hyperlink" Target="https://www.ucl.ac.uk/" TargetMode="External"/><Relationship Id="rId39" Type="http://schemas.openxmlformats.org/officeDocument/2006/relationships/hyperlink" Target="https://www.unibe.ch/unibe/portal/content/e809/e878/e880/e915/e36136/e1368980/e1383230/20230516_LeitlinienKI_datiert_ger.pdf" TargetMode="External"/><Relationship Id="rId38" Type="http://schemas.openxmlformats.org/officeDocument/2006/relationships/hyperlink" Target="https://www.ki.se/en" TargetMode="External"/><Relationship Id="rId62" Type="http://schemas.openxmlformats.org/officeDocument/2006/relationships/hyperlink" Target="https://www.wits.ac.za/" TargetMode="External"/><Relationship Id="rId61" Type="http://schemas.openxmlformats.org/officeDocument/2006/relationships/hyperlink" Target="https://learninginnovation.duke.edu/ai-and-teaching-at-duke-2/artificial-intelligence-policies-in-syllabi-guidelines-and-considerations/" TargetMode="External"/><Relationship Id="rId20" Type="http://schemas.openxmlformats.org/officeDocument/2006/relationships/hyperlink" Target="https://www.birmingham.ac.uk/" TargetMode="External"/><Relationship Id="rId64" Type="http://schemas.openxmlformats.org/officeDocument/2006/relationships/hyperlink" Target="https://www.up.ac.za" TargetMode="External"/><Relationship Id="rId63" Type="http://schemas.openxmlformats.org/officeDocument/2006/relationships/hyperlink" Target="https://www.wits.ac.za/media/wits-university/learning-and-teaching/cltd/documents/AI-in-teaching-and-learning-at-Wits.pdf" TargetMode="External"/><Relationship Id="rId22" Type="http://schemas.openxmlformats.org/officeDocument/2006/relationships/hyperlink" Target="https://www.kcl.ac.uk/" TargetMode="External"/><Relationship Id="rId66" Type="http://schemas.openxmlformats.org/officeDocument/2006/relationships/hyperlink" Target="https://www.uc.cl/" TargetMode="External"/><Relationship Id="rId21" Type="http://schemas.openxmlformats.org/officeDocument/2006/relationships/hyperlink" Target="https://www.birmingham.ac.uk/university/hefi/gai" TargetMode="External"/><Relationship Id="rId65" Type="http://schemas.openxmlformats.org/officeDocument/2006/relationships/hyperlink" Target="https://www.up.ac.za/media/shared/391/pdfs/up-student-guide_-leveraging-generative-artificial-intelligence-for-learning.zp242396.pdf" TargetMode="External"/><Relationship Id="rId24" Type="http://schemas.openxmlformats.org/officeDocument/2006/relationships/hyperlink" Target="https://www.kuleuven.be/english" TargetMode="External"/><Relationship Id="rId68" Type="http://schemas.openxmlformats.org/officeDocument/2006/relationships/hyperlink" Target="https://www.unam.mx/" TargetMode="External"/><Relationship Id="rId23" Type="http://schemas.openxmlformats.org/officeDocument/2006/relationships/hyperlink" Target="https://www.kcl.ac.uk/about/strategy/learning-and-teaching/ai-guidance/macro-level" TargetMode="External"/><Relationship Id="rId67" Type="http://schemas.openxmlformats.org/officeDocument/2006/relationships/hyperlink" Target="https://docencia.ia.uc.cl/" TargetMode="External"/><Relationship Id="rId60" Type="http://schemas.openxmlformats.org/officeDocument/2006/relationships/hyperlink" Target="https://duke.edu/" TargetMode="External"/><Relationship Id="rId26" Type="http://schemas.openxmlformats.org/officeDocument/2006/relationships/hyperlink" Target="https://www.nyu.edu/" TargetMode="External"/><Relationship Id="rId25" Type="http://schemas.openxmlformats.org/officeDocument/2006/relationships/hyperlink" Target="https://www.kuleuven.be/english/education/leuvenlearninglab/support/highlighted/generative-artificial-intelligence" TargetMode="External"/><Relationship Id="rId69" Type="http://schemas.openxmlformats.org/officeDocument/2006/relationships/hyperlink" Target="https://cuaed.unam.mx/descargas/recomendaciones-uso-iagen-docencia-unam-2023.pdf" TargetMode="External"/><Relationship Id="rId28" Type="http://schemas.openxmlformats.org/officeDocument/2006/relationships/hyperlink" Target="https://www.oulu.fi/en" TargetMode="External"/><Relationship Id="rId27" Type="http://schemas.openxmlformats.org/officeDocument/2006/relationships/hyperlink" Target="https://www.nyu.edu/faculty/teaching-and-learning-resources/teaching-with-generative-tools/frequently-asked-questions.html#5" TargetMode="External"/><Relationship Id="rId29" Type="http://schemas.openxmlformats.org/officeDocument/2006/relationships/hyperlink" Target="https://www.oulu.fi/en/for-students/studying-university/guidelines-use-artificial-intelligence-education#:~:text=Guidelines%20of%20the%20University%20of,use%20AI%20%E2%80%93%20check%20if%20necessary!" TargetMode="External"/><Relationship Id="rId51" Type="http://schemas.openxmlformats.org/officeDocument/2006/relationships/hyperlink" Target="https://www.unicamp.br/unicamp/en" TargetMode="External"/><Relationship Id="rId50" Type="http://schemas.openxmlformats.org/officeDocument/2006/relationships/hyperlink" Target="https://www.upenn.edu/" TargetMode="External"/><Relationship Id="rId53" Type="http://schemas.openxmlformats.org/officeDocument/2006/relationships/hyperlink" Target="https://www.tufts.edu/" TargetMode="External"/><Relationship Id="rId52" Type="http://schemas.openxmlformats.org/officeDocument/2006/relationships/hyperlink" Target="https://www.saveetha.com/" TargetMode="External"/><Relationship Id="rId11" Type="http://schemas.openxmlformats.org/officeDocument/2006/relationships/hyperlink" Target="https://www.harvard.edu/" TargetMode="External"/><Relationship Id="rId55" Type="http://schemas.openxmlformats.org/officeDocument/2006/relationships/hyperlink" Target="https://www.nus.edu.sg/" TargetMode="External"/><Relationship Id="rId10" Type="http://schemas.openxmlformats.org/officeDocument/2006/relationships/hyperlink" Target="https://genai.umich.edu/guidance" TargetMode="External"/><Relationship Id="rId54" Type="http://schemas.openxmlformats.org/officeDocument/2006/relationships/hyperlink" Target="https://www.uchile.cl/en/" TargetMode="External"/><Relationship Id="rId13" Type="http://schemas.openxmlformats.org/officeDocument/2006/relationships/hyperlink" Target="https://itconnect.uw.edu/guides-by-topic/security-authentication/artificial-intelligence-guidelines/?_gl=1*1uhvk76*_ga*OTYxMzM2NDE1LjE3MTkyNDM5NjM.*_ga_3T65WK0BM8*MTcxOTMzOTQxMy4xLjEuMTcxOTMzOTQzNi4wLjAuMA..*_ga_JLHM9WH4JV*MTcxOTMzOTQxMy4xLjEuMTcxOTMzOTQzNi4wLjAuMA.." TargetMode="External"/><Relationship Id="rId57" Type="http://schemas.openxmlformats.org/officeDocument/2006/relationships/hyperlink" Target="https://www.cardiff.ac.uk/" TargetMode="External"/><Relationship Id="rId12" Type="http://schemas.openxmlformats.org/officeDocument/2006/relationships/hyperlink" Target="https://www.washington.edu/" TargetMode="External"/><Relationship Id="rId56" Type="http://schemas.openxmlformats.org/officeDocument/2006/relationships/hyperlink" Target="https://www.en.uni-muenchen.de/" TargetMode="External"/><Relationship Id="rId15" Type="http://schemas.openxmlformats.org/officeDocument/2006/relationships/hyperlink" Target="https://pharm.ucsf.edu/current/policies/ai" TargetMode="External"/><Relationship Id="rId59" Type="http://schemas.openxmlformats.org/officeDocument/2006/relationships/hyperlink" Target="https://educational-innovation.sydney.edu.au/teaching@sydney/frequently-asked-questions-about-generative-ai-at-sydney/" TargetMode="External"/><Relationship Id="rId14" Type="http://schemas.openxmlformats.org/officeDocument/2006/relationships/hyperlink" Target="https://www.ucsf.edu/" TargetMode="External"/><Relationship Id="rId58" Type="http://schemas.openxmlformats.org/officeDocument/2006/relationships/hyperlink" Target="https://www.sydney.edu.au/" TargetMode="External"/><Relationship Id="rId17" Type="http://schemas.openxmlformats.org/officeDocument/2006/relationships/hyperlink" Target="https://provost.unc.edu/teaching-generative-ai-guidance/" TargetMode="External"/><Relationship Id="rId16" Type="http://schemas.openxmlformats.org/officeDocument/2006/relationships/hyperlink" Target="https://www.unc.edu/" TargetMode="External"/><Relationship Id="rId19" Type="http://schemas.openxmlformats.org/officeDocument/2006/relationships/hyperlink" Target="https://teaching.ucla.edu/resources/ai_guidance/" TargetMode="External"/><Relationship Id="rId18" Type="http://schemas.openxmlformats.org/officeDocument/2006/relationships/hyperlink" Target="https://www.ucla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